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091EE" w14:textId="40F1F411" w:rsidR="00AE4F9A" w:rsidRPr="00DD7F24" w:rsidRDefault="62B59AE0" w:rsidP="4778144C">
      <w:pPr>
        <w:pStyle w:val="Heading1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D7F24">
        <w:rPr>
          <w:rFonts w:ascii="Times New Roman" w:eastAsia="Times New Roman" w:hAnsi="Times New Roman" w:cs="Times New Roman"/>
          <w:i/>
          <w:iCs/>
          <w:sz w:val="20"/>
          <w:szCs w:val="20"/>
        </w:rPr>
        <w:t>S</w:t>
      </w:r>
      <w:r w:rsidR="00AE4F9A" w:rsidRPr="00DD7F24">
        <w:rPr>
          <w:rFonts w:ascii="Times New Roman" w:eastAsia="Times New Roman" w:hAnsi="Times New Roman" w:cs="Times New Roman"/>
          <w:i/>
          <w:iCs/>
          <w:sz w:val="20"/>
          <w:szCs w:val="20"/>
        </w:rPr>
        <w:t>3 Data availability statement</w:t>
      </w:r>
    </w:p>
    <w:p w14:paraId="121AEC52" w14:textId="17D044D0" w:rsidR="00725054" w:rsidRPr="00DD7F24" w:rsidRDefault="00AE4F9A" w:rsidP="00AE4F9A">
      <w:pPr>
        <w:rPr>
          <w:color w:val="000000" w:themeColor="text1"/>
          <w:sz w:val="20"/>
          <w:szCs w:val="20"/>
        </w:rPr>
      </w:pPr>
      <w:r w:rsidRPr="00DD7F24">
        <w:rPr>
          <w:color w:val="000000" w:themeColor="text1"/>
          <w:sz w:val="20"/>
          <w:szCs w:val="20"/>
        </w:rPr>
        <w:t>The information used for the systematic review was pooled from published articles referenced in appendix A2.</w:t>
      </w:r>
    </w:p>
    <w:p w14:paraId="0DCD20F4" w14:textId="77777777" w:rsidR="00085DF7" w:rsidRPr="00DD7F24" w:rsidRDefault="00085DF7" w:rsidP="00085DF7">
      <w:pPr>
        <w:rPr>
          <w:sz w:val="20"/>
          <w:szCs w:val="20"/>
        </w:rPr>
      </w:pPr>
    </w:p>
    <w:sectPr w:rsidR="00085DF7" w:rsidRPr="00DD7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, sans-serif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F42E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CB393"/>
    <w:multiLevelType w:val="hybridMultilevel"/>
    <w:tmpl w:val="FEF6CB4E"/>
    <w:lvl w:ilvl="0" w:tplc="0F8AA3D6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3AC24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9AE8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F061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A847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2277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A9F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5AD0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567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75C38"/>
    <w:multiLevelType w:val="hybridMultilevel"/>
    <w:tmpl w:val="F5DA4120"/>
    <w:lvl w:ilvl="0" w:tplc="B4E0808E">
      <w:start w:val="1"/>
      <w:numFmt w:val="bullet"/>
      <w:lvlText w:val="-"/>
      <w:lvlJc w:val="left"/>
      <w:pPr>
        <w:ind w:left="720" w:hanging="360"/>
      </w:pPr>
      <w:rPr>
        <w:rFonts w:ascii="Calibri, sans-serif" w:hAnsi="Calibri, sans-serif" w:hint="default"/>
      </w:rPr>
    </w:lvl>
    <w:lvl w:ilvl="1" w:tplc="2438C4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943A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0CB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7A6D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9202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CC35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5221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4F7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DCB89"/>
    <w:multiLevelType w:val="hybridMultilevel"/>
    <w:tmpl w:val="02908CCA"/>
    <w:lvl w:ilvl="0" w:tplc="A15027D8">
      <w:start w:val="1"/>
      <w:numFmt w:val="decimal"/>
      <w:lvlText w:val="%1."/>
      <w:lvlJc w:val="left"/>
      <w:pPr>
        <w:ind w:left="720" w:hanging="360"/>
      </w:pPr>
    </w:lvl>
    <w:lvl w:ilvl="1" w:tplc="D752EBEA">
      <w:start w:val="1"/>
      <w:numFmt w:val="lowerLetter"/>
      <w:lvlText w:val="%2."/>
      <w:lvlJc w:val="left"/>
      <w:pPr>
        <w:ind w:left="1440" w:hanging="360"/>
      </w:pPr>
    </w:lvl>
    <w:lvl w:ilvl="2" w:tplc="370E6198">
      <w:start w:val="1"/>
      <w:numFmt w:val="lowerRoman"/>
      <w:lvlText w:val="%3."/>
      <w:lvlJc w:val="right"/>
      <w:pPr>
        <w:ind w:left="2160" w:hanging="180"/>
      </w:pPr>
    </w:lvl>
    <w:lvl w:ilvl="3" w:tplc="5C7ED184">
      <w:start w:val="1"/>
      <w:numFmt w:val="decimal"/>
      <w:lvlText w:val="%4."/>
      <w:lvlJc w:val="left"/>
      <w:pPr>
        <w:ind w:left="2880" w:hanging="360"/>
      </w:pPr>
    </w:lvl>
    <w:lvl w:ilvl="4" w:tplc="4A028DE6">
      <w:start w:val="1"/>
      <w:numFmt w:val="lowerLetter"/>
      <w:lvlText w:val="%5."/>
      <w:lvlJc w:val="left"/>
      <w:pPr>
        <w:ind w:left="3600" w:hanging="360"/>
      </w:pPr>
    </w:lvl>
    <w:lvl w:ilvl="5" w:tplc="122464A4">
      <w:start w:val="1"/>
      <w:numFmt w:val="lowerRoman"/>
      <w:lvlText w:val="%6."/>
      <w:lvlJc w:val="right"/>
      <w:pPr>
        <w:ind w:left="4320" w:hanging="180"/>
      </w:pPr>
    </w:lvl>
    <w:lvl w:ilvl="6" w:tplc="511ABDF2">
      <w:start w:val="1"/>
      <w:numFmt w:val="decimal"/>
      <w:lvlText w:val="%7."/>
      <w:lvlJc w:val="left"/>
      <w:pPr>
        <w:ind w:left="5040" w:hanging="360"/>
      </w:pPr>
    </w:lvl>
    <w:lvl w:ilvl="7" w:tplc="7272FA66">
      <w:start w:val="1"/>
      <w:numFmt w:val="lowerLetter"/>
      <w:lvlText w:val="%8."/>
      <w:lvlJc w:val="left"/>
      <w:pPr>
        <w:ind w:left="5760" w:hanging="360"/>
      </w:pPr>
    </w:lvl>
    <w:lvl w:ilvl="8" w:tplc="D6EE11D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862A5"/>
    <w:multiLevelType w:val="hybridMultilevel"/>
    <w:tmpl w:val="3C365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B6C9D"/>
    <w:multiLevelType w:val="hybridMultilevel"/>
    <w:tmpl w:val="2AE01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BB519E"/>
    <w:multiLevelType w:val="hybridMultilevel"/>
    <w:tmpl w:val="C69E120C"/>
    <w:lvl w:ilvl="0" w:tplc="C440490A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8AB817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D4B6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F65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2E61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681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52F9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8E33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062B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92A34"/>
    <w:multiLevelType w:val="multilevel"/>
    <w:tmpl w:val="480C6E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2C39DD"/>
    <w:multiLevelType w:val="hybridMultilevel"/>
    <w:tmpl w:val="04660C02"/>
    <w:lvl w:ilvl="0" w:tplc="09B81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469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129D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C0B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24D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7418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3822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4AB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6B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9C8FB1"/>
    <w:multiLevelType w:val="hybridMultilevel"/>
    <w:tmpl w:val="3576789A"/>
    <w:lvl w:ilvl="0" w:tplc="13B69E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700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808E14">
      <w:start w:val="1"/>
      <w:numFmt w:val="bullet"/>
      <w:lvlText w:val="§"/>
      <w:lvlJc w:val="left"/>
      <w:pPr>
        <w:ind w:left="2160" w:hanging="360"/>
      </w:pPr>
      <w:rPr>
        <w:rFonts w:ascii="Symbol" w:hAnsi="Symbol" w:hint="default"/>
      </w:rPr>
    </w:lvl>
    <w:lvl w:ilvl="3" w:tplc="2F4E2E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F8E8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1292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ECDA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4C6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365C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1D6359"/>
    <w:multiLevelType w:val="hybridMultilevel"/>
    <w:tmpl w:val="B512EBBE"/>
    <w:lvl w:ilvl="0" w:tplc="6F78E6A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B905B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229B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80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D8C4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4808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606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EC5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C01B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C2C774"/>
    <w:multiLevelType w:val="multilevel"/>
    <w:tmpl w:val="58262D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630FD4"/>
    <w:multiLevelType w:val="multilevel"/>
    <w:tmpl w:val="E2546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2565E7"/>
    <w:multiLevelType w:val="hybridMultilevel"/>
    <w:tmpl w:val="3BF0D360"/>
    <w:lvl w:ilvl="0" w:tplc="BEE28E6C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F7C97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400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5668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384A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248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CA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5804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22C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E34C38"/>
    <w:multiLevelType w:val="hybridMultilevel"/>
    <w:tmpl w:val="ADFAE4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A3D0D"/>
    <w:multiLevelType w:val="hybridMultilevel"/>
    <w:tmpl w:val="5C42E2EA"/>
    <w:lvl w:ilvl="0" w:tplc="972E437C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31202BC"/>
    <w:multiLevelType w:val="hybridMultilevel"/>
    <w:tmpl w:val="29A04958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34A5035"/>
    <w:multiLevelType w:val="hybridMultilevel"/>
    <w:tmpl w:val="B37A0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157DBB"/>
    <w:multiLevelType w:val="hybridMultilevel"/>
    <w:tmpl w:val="7B584C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947F12"/>
    <w:multiLevelType w:val="hybridMultilevel"/>
    <w:tmpl w:val="35F41C8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6274CB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C85CBC"/>
    <w:multiLevelType w:val="multilevel"/>
    <w:tmpl w:val="E5F0D3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800"/>
      </w:pPr>
      <w:rPr>
        <w:rFonts w:hint="default"/>
      </w:rPr>
    </w:lvl>
  </w:abstractNum>
  <w:abstractNum w:abstractNumId="22" w15:restartNumberingAfterBreak="0">
    <w:nsid w:val="3CAD6738"/>
    <w:multiLevelType w:val="hybridMultilevel"/>
    <w:tmpl w:val="5F8A89D2"/>
    <w:lvl w:ilvl="0" w:tplc="FFFFFFFF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841C42"/>
    <w:multiLevelType w:val="hybridMultilevel"/>
    <w:tmpl w:val="E11818F4"/>
    <w:lvl w:ilvl="0" w:tplc="36269FD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1F17A5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D73AF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34175C"/>
    <w:multiLevelType w:val="hybridMultilevel"/>
    <w:tmpl w:val="5DA26956"/>
    <w:lvl w:ilvl="0" w:tplc="4E9296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7E06B0"/>
    <w:multiLevelType w:val="hybridMultilevel"/>
    <w:tmpl w:val="8092C812"/>
    <w:lvl w:ilvl="0" w:tplc="0F9404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E274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4AF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DCDFB2">
      <w:start w:val="1"/>
      <w:numFmt w:val="bullet"/>
      <w:lvlText w:val="o"/>
      <w:lvlJc w:val="left"/>
      <w:pPr>
        <w:ind w:left="2880" w:hanging="360"/>
      </w:pPr>
      <w:rPr>
        <w:rFonts w:ascii="Symbol" w:hAnsi="Symbol" w:hint="default"/>
      </w:rPr>
    </w:lvl>
    <w:lvl w:ilvl="4" w:tplc="5204B4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88B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D8A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30D1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6B6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8F475C"/>
    <w:multiLevelType w:val="hybridMultilevel"/>
    <w:tmpl w:val="F260DDF2"/>
    <w:lvl w:ilvl="0" w:tplc="22A434C0">
      <w:start w:val="1"/>
      <w:numFmt w:val="decimal"/>
      <w:lvlText w:val="%1."/>
      <w:lvlJc w:val="left"/>
      <w:pPr>
        <w:ind w:left="720" w:hanging="360"/>
      </w:pPr>
    </w:lvl>
    <w:lvl w:ilvl="1" w:tplc="1CF40136">
      <w:start w:val="1"/>
      <w:numFmt w:val="lowerLetter"/>
      <w:lvlText w:val="%2."/>
      <w:lvlJc w:val="left"/>
      <w:pPr>
        <w:ind w:left="1440" w:hanging="360"/>
      </w:pPr>
    </w:lvl>
    <w:lvl w:ilvl="2" w:tplc="B674F408">
      <w:start w:val="1"/>
      <w:numFmt w:val="lowerRoman"/>
      <w:lvlText w:val="%3."/>
      <w:lvlJc w:val="right"/>
      <w:pPr>
        <w:ind w:left="2160" w:hanging="180"/>
      </w:pPr>
    </w:lvl>
    <w:lvl w:ilvl="3" w:tplc="78A01BD4">
      <w:start w:val="1"/>
      <w:numFmt w:val="decimal"/>
      <w:lvlText w:val="%4."/>
      <w:lvlJc w:val="left"/>
      <w:pPr>
        <w:ind w:left="2880" w:hanging="360"/>
      </w:pPr>
    </w:lvl>
    <w:lvl w:ilvl="4" w:tplc="E8909CA8">
      <w:start w:val="1"/>
      <w:numFmt w:val="lowerLetter"/>
      <w:lvlText w:val="%5."/>
      <w:lvlJc w:val="left"/>
      <w:pPr>
        <w:ind w:left="3600" w:hanging="360"/>
      </w:pPr>
    </w:lvl>
    <w:lvl w:ilvl="5" w:tplc="42DC4B7E">
      <w:start w:val="1"/>
      <w:numFmt w:val="lowerRoman"/>
      <w:lvlText w:val="%6."/>
      <w:lvlJc w:val="right"/>
      <w:pPr>
        <w:ind w:left="4320" w:hanging="180"/>
      </w:pPr>
    </w:lvl>
    <w:lvl w:ilvl="6" w:tplc="A3940D72">
      <w:start w:val="1"/>
      <w:numFmt w:val="decimal"/>
      <w:lvlText w:val="%7."/>
      <w:lvlJc w:val="left"/>
      <w:pPr>
        <w:ind w:left="5040" w:hanging="360"/>
      </w:pPr>
    </w:lvl>
    <w:lvl w:ilvl="7" w:tplc="4E6AB1F8">
      <w:start w:val="1"/>
      <w:numFmt w:val="lowerLetter"/>
      <w:lvlText w:val="%8."/>
      <w:lvlJc w:val="left"/>
      <w:pPr>
        <w:ind w:left="5760" w:hanging="360"/>
      </w:pPr>
    </w:lvl>
    <w:lvl w:ilvl="8" w:tplc="193204D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40A1A1"/>
    <w:multiLevelType w:val="hybridMultilevel"/>
    <w:tmpl w:val="7D34AA42"/>
    <w:lvl w:ilvl="0" w:tplc="31D8765C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23FE25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DC65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E2CF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BAAF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088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7868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E2BA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FAE2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96F25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832A6D0">
      <w:start w:val="1"/>
      <w:numFmt w:val="lowerLetter"/>
      <w:lvlText w:val="%2."/>
      <w:lvlJc w:val="left"/>
      <w:pPr>
        <w:ind w:left="1440" w:hanging="360"/>
      </w:pPr>
    </w:lvl>
    <w:lvl w:ilvl="2" w:tplc="022458FA">
      <w:start w:val="1"/>
      <w:numFmt w:val="lowerRoman"/>
      <w:lvlText w:val="%3."/>
      <w:lvlJc w:val="right"/>
      <w:pPr>
        <w:ind w:left="2160" w:hanging="180"/>
      </w:pPr>
    </w:lvl>
    <w:lvl w:ilvl="3" w:tplc="D56AF186">
      <w:start w:val="1"/>
      <w:numFmt w:val="decimal"/>
      <w:lvlText w:val="%4."/>
      <w:lvlJc w:val="left"/>
      <w:pPr>
        <w:ind w:left="2880" w:hanging="360"/>
      </w:pPr>
    </w:lvl>
    <w:lvl w:ilvl="4" w:tplc="5AC011BA">
      <w:start w:val="1"/>
      <w:numFmt w:val="lowerLetter"/>
      <w:lvlText w:val="%5."/>
      <w:lvlJc w:val="left"/>
      <w:pPr>
        <w:ind w:left="3600" w:hanging="360"/>
      </w:pPr>
    </w:lvl>
    <w:lvl w:ilvl="5" w:tplc="4E9C2406">
      <w:start w:val="1"/>
      <w:numFmt w:val="lowerRoman"/>
      <w:lvlText w:val="%6."/>
      <w:lvlJc w:val="right"/>
      <w:pPr>
        <w:ind w:left="4320" w:hanging="180"/>
      </w:pPr>
    </w:lvl>
    <w:lvl w:ilvl="6" w:tplc="3DA40B7E">
      <w:start w:val="1"/>
      <w:numFmt w:val="decimal"/>
      <w:lvlText w:val="%7."/>
      <w:lvlJc w:val="left"/>
      <w:pPr>
        <w:ind w:left="5040" w:hanging="360"/>
      </w:pPr>
    </w:lvl>
    <w:lvl w:ilvl="7" w:tplc="3B84BBDE">
      <w:start w:val="1"/>
      <w:numFmt w:val="lowerLetter"/>
      <w:lvlText w:val="%8."/>
      <w:lvlJc w:val="left"/>
      <w:pPr>
        <w:ind w:left="5760" w:hanging="360"/>
      </w:pPr>
    </w:lvl>
    <w:lvl w:ilvl="8" w:tplc="E068BA04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0E7473"/>
    <w:multiLevelType w:val="hybridMultilevel"/>
    <w:tmpl w:val="5F0E1138"/>
    <w:lvl w:ilvl="0" w:tplc="0F545F8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55869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BEEF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F02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042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F8C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8E9E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8812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70C1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9BC6F"/>
    <w:multiLevelType w:val="hybridMultilevel"/>
    <w:tmpl w:val="08AC07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1E410EE">
      <w:start w:val="1"/>
      <w:numFmt w:val="lowerLetter"/>
      <w:lvlText w:val="%2."/>
      <w:lvlJc w:val="left"/>
      <w:pPr>
        <w:ind w:left="1440" w:hanging="360"/>
      </w:pPr>
    </w:lvl>
    <w:lvl w:ilvl="2" w:tplc="FC6A0616">
      <w:start w:val="1"/>
      <w:numFmt w:val="lowerRoman"/>
      <w:lvlText w:val="%3."/>
      <w:lvlJc w:val="right"/>
      <w:pPr>
        <w:ind w:left="2160" w:hanging="180"/>
      </w:pPr>
    </w:lvl>
    <w:lvl w:ilvl="3" w:tplc="F1CCACC8">
      <w:start w:val="1"/>
      <w:numFmt w:val="decimal"/>
      <w:lvlText w:val="%4."/>
      <w:lvlJc w:val="left"/>
      <w:pPr>
        <w:ind w:left="2880" w:hanging="360"/>
      </w:pPr>
    </w:lvl>
    <w:lvl w:ilvl="4" w:tplc="E60015B6">
      <w:start w:val="1"/>
      <w:numFmt w:val="lowerLetter"/>
      <w:lvlText w:val="%5."/>
      <w:lvlJc w:val="left"/>
      <w:pPr>
        <w:ind w:left="3600" w:hanging="360"/>
      </w:pPr>
    </w:lvl>
    <w:lvl w:ilvl="5" w:tplc="47C23C92">
      <w:start w:val="1"/>
      <w:numFmt w:val="lowerRoman"/>
      <w:lvlText w:val="%6."/>
      <w:lvlJc w:val="right"/>
      <w:pPr>
        <w:ind w:left="4320" w:hanging="180"/>
      </w:pPr>
    </w:lvl>
    <w:lvl w:ilvl="6" w:tplc="3B127B1C">
      <w:start w:val="1"/>
      <w:numFmt w:val="decimal"/>
      <w:lvlText w:val="%7."/>
      <w:lvlJc w:val="left"/>
      <w:pPr>
        <w:ind w:left="5040" w:hanging="360"/>
      </w:pPr>
    </w:lvl>
    <w:lvl w:ilvl="7" w:tplc="630AE764">
      <w:start w:val="1"/>
      <w:numFmt w:val="lowerLetter"/>
      <w:lvlText w:val="%8."/>
      <w:lvlJc w:val="left"/>
      <w:pPr>
        <w:ind w:left="5760" w:hanging="360"/>
      </w:pPr>
    </w:lvl>
    <w:lvl w:ilvl="8" w:tplc="9776F73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726046"/>
    <w:multiLevelType w:val="hybridMultilevel"/>
    <w:tmpl w:val="558EB030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7831EA"/>
    <w:multiLevelType w:val="hybridMultilevel"/>
    <w:tmpl w:val="37FC10F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C791D"/>
    <w:multiLevelType w:val="hybridMultilevel"/>
    <w:tmpl w:val="2D521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773F26"/>
    <w:multiLevelType w:val="hybridMultilevel"/>
    <w:tmpl w:val="F45E3C64"/>
    <w:lvl w:ilvl="0" w:tplc="52A890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B0F053"/>
    <w:multiLevelType w:val="hybridMultilevel"/>
    <w:tmpl w:val="1AF0D7DE"/>
    <w:lvl w:ilvl="0" w:tplc="F928071E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572BA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46BA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14BB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D41C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2AB1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9061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90D7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90B8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FCA014"/>
    <w:multiLevelType w:val="hybridMultilevel"/>
    <w:tmpl w:val="32C07090"/>
    <w:lvl w:ilvl="0" w:tplc="DE82B0EC">
      <w:start w:val="1"/>
      <w:numFmt w:val="decimal"/>
      <w:lvlText w:val="%1."/>
      <w:lvlJc w:val="left"/>
      <w:pPr>
        <w:ind w:left="720" w:hanging="360"/>
      </w:pPr>
    </w:lvl>
    <w:lvl w:ilvl="1" w:tplc="E54AC75C">
      <w:start w:val="1"/>
      <w:numFmt w:val="lowerLetter"/>
      <w:lvlText w:val="%2."/>
      <w:lvlJc w:val="left"/>
      <w:pPr>
        <w:ind w:left="1440" w:hanging="360"/>
      </w:pPr>
    </w:lvl>
    <w:lvl w:ilvl="2" w:tplc="C8D66A76">
      <w:start w:val="1"/>
      <w:numFmt w:val="lowerRoman"/>
      <w:lvlText w:val="%3."/>
      <w:lvlJc w:val="right"/>
      <w:pPr>
        <w:ind w:left="2160" w:hanging="180"/>
      </w:pPr>
    </w:lvl>
    <w:lvl w:ilvl="3" w:tplc="8A6CF616">
      <w:start w:val="1"/>
      <w:numFmt w:val="decimal"/>
      <w:lvlText w:val="%4."/>
      <w:lvlJc w:val="left"/>
      <w:pPr>
        <w:ind w:left="2880" w:hanging="360"/>
      </w:pPr>
    </w:lvl>
    <w:lvl w:ilvl="4" w:tplc="6A8A9928">
      <w:start w:val="1"/>
      <w:numFmt w:val="lowerLetter"/>
      <w:lvlText w:val="%5."/>
      <w:lvlJc w:val="left"/>
      <w:pPr>
        <w:ind w:left="3600" w:hanging="360"/>
      </w:pPr>
    </w:lvl>
    <w:lvl w:ilvl="5" w:tplc="1E608BF2">
      <w:start w:val="1"/>
      <w:numFmt w:val="lowerRoman"/>
      <w:lvlText w:val="%6."/>
      <w:lvlJc w:val="right"/>
      <w:pPr>
        <w:ind w:left="4320" w:hanging="180"/>
      </w:pPr>
    </w:lvl>
    <w:lvl w:ilvl="6" w:tplc="251E5D1E">
      <w:start w:val="1"/>
      <w:numFmt w:val="decimal"/>
      <w:lvlText w:val="%7."/>
      <w:lvlJc w:val="left"/>
      <w:pPr>
        <w:ind w:left="5040" w:hanging="360"/>
      </w:pPr>
    </w:lvl>
    <w:lvl w:ilvl="7" w:tplc="CB0C0CD8">
      <w:start w:val="1"/>
      <w:numFmt w:val="lowerLetter"/>
      <w:lvlText w:val="%8."/>
      <w:lvlJc w:val="left"/>
      <w:pPr>
        <w:ind w:left="5760" w:hanging="360"/>
      </w:pPr>
    </w:lvl>
    <w:lvl w:ilvl="8" w:tplc="2C1EF59C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102DF1"/>
    <w:multiLevelType w:val="hybridMultilevel"/>
    <w:tmpl w:val="5B1E1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607CCC"/>
    <w:multiLevelType w:val="hybridMultilevel"/>
    <w:tmpl w:val="378098C4"/>
    <w:lvl w:ilvl="0" w:tplc="BDA61C3A">
      <w:start w:val="5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3118C0"/>
    <w:multiLevelType w:val="hybridMultilevel"/>
    <w:tmpl w:val="6BD66C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B169268"/>
    <w:multiLevelType w:val="hybridMultilevel"/>
    <w:tmpl w:val="A6BC21CE"/>
    <w:lvl w:ilvl="0" w:tplc="58B8E5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2AAE9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2002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F47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0C7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3A8E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443F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3EB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CA4A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BF5087"/>
    <w:multiLevelType w:val="hybridMultilevel"/>
    <w:tmpl w:val="BB4A8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1332E54A">
      <w:start w:val="2"/>
      <w:numFmt w:val="bullet"/>
      <w:lvlText w:val="-"/>
      <w:lvlJc w:val="left"/>
      <w:pPr>
        <w:ind w:left="3600" w:hanging="360"/>
      </w:pPr>
      <w:rPr>
        <w:rFonts w:ascii="Times New Roman" w:eastAsia="Times New Roman" w:hAnsi="Times New Roman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8A4D76"/>
    <w:multiLevelType w:val="hybridMultilevel"/>
    <w:tmpl w:val="E4EA6228"/>
    <w:lvl w:ilvl="0" w:tplc="06C6383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2416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C8A6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34A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0FA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DEC9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920F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A4D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6233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3622C1"/>
    <w:multiLevelType w:val="hybridMultilevel"/>
    <w:tmpl w:val="166CA390"/>
    <w:lvl w:ilvl="0" w:tplc="786EB5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D431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A0D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644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4A4D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743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2B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0620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9607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A71A7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BE2CEB"/>
    <w:multiLevelType w:val="hybridMultilevel"/>
    <w:tmpl w:val="D4708D12"/>
    <w:lvl w:ilvl="0" w:tplc="7C9E41E8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DE807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70F1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0ACD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80D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3A72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08C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40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4AB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4233348">
    <w:abstractNumId w:val="3"/>
  </w:num>
  <w:num w:numId="2" w16cid:durableId="2093234881">
    <w:abstractNumId w:val="28"/>
  </w:num>
  <w:num w:numId="3" w16cid:durableId="976181687">
    <w:abstractNumId w:val="38"/>
  </w:num>
  <w:num w:numId="4" w16cid:durableId="217858866">
    <w:abstractNumId w:val="45"/>
  </w:num>
  <w:num w:numId="5" w16cid:durableId="205027980">
    <w:abstractNumId w:val="8"/>
  </w:num>
  <w:num w:numId="6" w16cid:durableId="272061357">
    <w:abstractNumId w:val="30"/>
  </w:num>
  <w:num w:numId="7" w16cid:durableId="1510674196">
    <w:abstractNumId w:val="2"/>
  </w:num>
  <w:num w:numId="8" w16cid:durableId="936710908">
    <w:abstractNumId w:val="32"/>
  </w:num>
  <w:num w:numId="9" w16cid:durableId="1893157592">
    <w:abstractNumId w:val="27"/>
  </w:num>
  <w:num w:numId="10" w16cid:durableId="296882159">
    <w:abstractNumId w:val="9"/>
  </w:num>
  <w:num w:numId="11" w16cid:durableId="125895068">
    <w:abstractNumId w:val="29"/>
  </w:num>
  <w:num w:numId="12" w16cid:durableId="1800146785">
    <w:abstractNumId w:val="6"/>
  </w:num>
  <w:num w:numId="13" w16cid:durableId="563368781">
    <w:abstractNumId w:val="1"/>
  </w:num>
  <w:num w:numId="14" w16cid:durableId="2069839620">
    <w:abstractNumId w:val="31"/>
  </w:num>
  <w:num w:numId="15" w16cid:durableId="737821536">
    <w:abstractNumId w:val="13"/>
  </w:num>
  <w:num w:numId="16" w16cid:durableId="1964580423">
    <w:abstractNumId w:val="37"/>
  </w:num>
  <w:num w:numId="17" w16cid:durableId="1290281902">
    <w:abstractNumId w:val="10"/>
  </w:num>
  <w:num w:numId="18" w16cid:durableId="2013944932">
    <w:abstractNumId w:val="47"/>
  </w:num>
  <w:num w:numId="19" w16cid:durableId="781848282">
    <w:abstractNumId w:val="44"/>
  </w:num>
  <w:num w:numId="20" w16cid:durableId="1928266504">
    <w:abstractNumId w:val="11"/>
  </w:num>
  <w:num w:numId="21" w16cid:durableId="29259837">
    <w:abstractNumId w:val="42"/>
  </w:num>
  <w:num w:numId="22" w16cid:durableId="558326519">
    <w:abstractNumId w:val="26"/>
  </w:num>
  <w:num w:numId="23" w16cid:durableId="1564834192">
    <w:abstractNumId w:val="15"/>
  </w:num>
  <w:num w:numId="24" w16cid:durableId="1514883726">
    <w:abstractNumId w:val="12"/>
  </w:num>
  <w:num w:numId="25" w16cid:durableId="2120294318">
    <w:abstractNumId w:val="17"/>
  </w:num>
  <w:num w:numId="26" w16cid:durableId="507596632">
    <w:abstractNumId w:val="39"/>
  </w:num>
  <w:num w:numId="27" w16cid:durableId="673606547">
    <w:abstractNumId w:val="18"/>
  </w:num>
  <w:num w:numId="28" w16cid:durableId="1138451623">
    <w:abstractNumId w:val="4"/>
  </w:num>
  <w:num w:numId="29" w16cid:durableId="909998739">
    <w:abstractNumId w:val="43"/>
  </w:num>
  <w:num w:numId="30" w16cid:durableId="1030301557">
    <w:abstractNumId w:val="34"/>
  </w:num>
  <w:num w:numId="31" w16cid:durableId="1998414028">
    <w:abstractNumId w:val="33"/>
  </w:num>
  <w:num w:numId="32" w16cid:durableId="1166364528">
    <w:abstractNumId w:val="7"/>
  </w:num>
  <w:num w:numId="33" w16cid:durableId="1227497207">
    <w:abstractNumId w:val="16"/>
  </w:num>
  <w:num w:numId="34" w16cid:durableId="669213027">
    <w:abstractNumId w:val="19"/>
  </w:num>
  <w:num w:numId="35" w16cid:durableId="1617523051">
    <w:abstractNumId w:val="23"/>
  </w:num>
  <w:num w:numId="36" w16cid:durableId="1417819194">
    <w:abstractNumId w:val="22"/>
  </w:num>
  <w:num w:numId="37" w16cid:durableId="1694266293">
    <w:abstractNumId w:val="41"/>
  </w:num>
  <w:num w:numId="38" w16cid:durableId="1101026006">
    <w:abstractNumId w:val="46"/>
  </w:num>
  <w:num w:numId="39" w16cid:durableId="783497523">
    <w:abstractNumId w:val="40"/>
  </w:num>
  <w:num w:numId="40" w16cid:durableId="672343484">
    <w:abstractNumId w:val="21"/>
  </w:num>
  <w:num w:numId="41" w16cid:durableId="1227954710">
    <w:abstractNumId w:val="36"/>
  </w:num>
  <w:num w:numId="42" w16cid:durableId="1881891765">
    <w:abstractNumId w:val="25"/>
  </w:num>
  <w:num w:numId="43" w16cid:durableId="1596129554">
    <w:abstractNumId w:val="20"/>
  </w:num>
  <w:num w:numId="44" w16cid:durableId="115951706">
    <w:abstractNumId w:val="0"/>
  </w:num>
  <w:num w:numId="45" w16cid:durableId="1218587601">
    <w:abstractNumId w:val="24"/>
  </w:num>
  <w:num w:numId="46" w16cid:durableId="1535996851">
    <w:abstractNumId w:val="35"/>
  </w:num>
  <w:num w:numId="47" w16cid:durableId="1409614696">
    <w:abstractNumId w:val="14"/>
  </w:num>
  <w:num w:numId="48" w16cid:durableId="18917248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F9"/>
    <w:rsid w:val="00012581"/>
    <w:rsid w:val="00036BE5"/>
    <w:rsid w:val="00067CCC"/>
    <w:rsid w:val="000766A1"/>
    <w:rsid w:val="00085DF7"/>
    <w:rsid w:val="000A0A57"/>
    <w:rsid w:val="000A3F0F"/>
    <w:rsid w:val="0010514E"/>
    <w:rsid w:val="001327D7"/>
    <w:rsid w:val="001432FB"/>
    <w:rsid w:val="00160D4B"/>
    <w:rsid w:val="00173908"/>
    <w:rsid w:val="00193050"/>
    <w:rsid w:val="001C17B6"/>
    <w:rsid w:val="001D4655"/>
    <w:rsid w:val="00212A12"/>
    <w:rsid w:val="00216494"/>
    <w:rsid w:val="00222CDB"/>
    <w:rsid w:val="0028185E"/>
    <w:rsid w:val="00290DB2"/>
    <w:rsid w:val="002A7577"/>
    <w:rsid w:val="0038454E"/>
    <w:rsid w:val="00387AE8"/>
    <w:rsid w:val="003A48F8"/>
    <w:rsid w:val="00400858"/>
    <w:rsid w:val="004051BE"/>
    <w:rsid w:val="00450292"/>
    <w:rsid w:val="00464D10"/>
    <w:rsid w:val="004A44DE"/>
    <w:rsid w:val="004D02E9"/>
    <w:rsid w:val="004D38B4"/>
    <w:rsid w:val="004E7FD3"/>
    <w:rsid w:val="00503313"/>
    <w:rsid w:val="00527E6A"/>
    <w:rsid w:val="00530F8E"/>
    <w:rsid w:val="00541D15"/>
    <w:rsid w:val="00544856"/>
    <w:rsid w:val="00581456"/>
    <w:rsid w:val="005A255D"/>
    <w:rsid w:val="005A67FC"/>
    <w:rsid w:val="005B6D74"/>
    <w:rsid w:val="005C105F"/>
    <w:rsid w:val="005E11D4"/>
    <w:rsid w:val="00607AD7"/>
    <w:rsid w:val="00640BED"/>
    <w:rsid w:val="006B1B77"/>
    <w:rsid w:val="006B2A06"/>
    <w:rsid w:val="006B72AF"/>
    <w:rsid w:val="006C055B"/>
    <w:rsid w:val="006C7CBE"/>
    <w:rsid w:val="006D22C3"/>
    <w:rsid w:val="006E7470"/>
    <w:rsid w:val="00725054"/>
    <w:rsid w:val="00757C36"/>
    <w:rsid w:val="007B037E"/>
    <w:rsid w:val="007E473D"/>
    <w:rsid w:val="00803C1A"/>
    <w:rsid w:val="0081223E"/>
    <w:rsid w:val="008370EB"/>
    <w:rsid w:val="0086210C"/>
    <w:rsid w:val="00862429"/>
    <w:rsid w:val="008960A3"/>
    <w:rsid w:val="008C01DD"/>
    <w:rsid w:val="008E0491"/>
    <w:rsid w:val="008E57A9"/>
    <w:rsid w:val="008F1201"/>
    <w:rsid w:val="008F1221"/>
    <w:rsid w:val="008F63FA"/>
    <w:rsid w:val="00911149"/>
    <w:rsid w:val="00925271"/>
    <w:rsid w:val="00947B4D"/>
    <w:rsid w:val="00950182"/>
    <w:rsid w:val="009769DF"/>
    <w:rsid w:val="009853AE"/>
    <w:rsid w:val="009910E7"/>
    <w:rsid w:val="00993B80"/>
    <w:rsid w:val="009A037B"/>
    <w:rsid w:val="009B0EB1"/>
    <w:rsid w:val="009F2EC2"/>
    <w:rsid w:val="00A13B16"/>
    <w:rsid w:val="00A21486"/>
    <w:rsid w:val="00A257C5"/>
    <w:rsid w:val="00A27555"/>
    <w:rsid w:val="00A32292"/>
    <w:rsid w:val="00A3C033"/>
    <w:rsid w:val="00A55676"/>
    <w:rsid w:val="00A70456"/>
    <w:rsid w:val="00AA7664"/>
    <w:rsid w:val="00AB2843"/>
    <w:rsid w:val="00AD00FB"/>
    <w:rsid w:val="00AD16B9"/>
    <w:rsid w:val="00AD2D83"/>
    <w:rsid w:val="00AE4F9A"/>
    <w:rsid w:val="00AF169F"/>
    <w:rsid w:val="00AF2E35"/>
    <w:rsid w:val="00B02E7F"/>
    <w:rsid w:val="00B175F9"/>
    <w:rsid w:val="00B2112B"/>
    <w:rsid w:val="00B26BF6"/>
    <w:rsid w:val="00B42594"/>
    <w:rsid w:val="00B55E3F"/>
    <w:rsid w:val="00B64D6A"/>
    <w:rsid w:val="00B86C45"/>
    <w:rsid w:val="00BA7082"/>
    <w:rsid w:val="00BB0550"/>
    <w:rsid w:val="00BE41EC"/>
    <w:rsid w:val="00BF5A7F"/>
    <w:rsid w:val="00C61182"/>
    <w:rsid w:val="00C77F0D"/>
    <w:rsid w:val="00C90DB2"/>
    <w:rsid w:val="00CE6125"/>
    <w:rsid w:val="00D05D40"/>
    <w:rsid w:val="00D25912"/>
    <w:rsid w:val="00D267F9"/>
    <w:rsid w:val="00D63E05"/>
    <w:rsid w:val="00DA2DBD"/>
    <w:rsid w:val="00DC14CA"/>
    <w:rsid w:val="00DC1F0C"/>
    <w:rsid w:val="00DC5CBF"/>
    <w:rsid w:val="00DD01CD"/>
    <w:rsid w:val="00DD7F24"/>
    <w:rsid w:val="00DE26FF"/>
    <w:rsid w:val="00E16C65"/>
    <w:rsid w:val="00E210EA"/>
    <w:rsid w:val="00E52BC8"/>
    <w:rsid w:val="00E752BF"/>
    <w:rsid w:val="00E80502"/>
    <w:rsid w:val="00E96B63"/>
    <w:rsid w:val="00EE6683"/>
    <w:rsid w:val="00EF4AC0"/>
    <w:rsid w:val="00EF71C4"/>
    <w:rsid w:val="00F04BFC"/>
    <w:rsid w:val="00F07E36"/>
    <w:rsid w:val="00F641F7"/>
    <w:rsid w:val="00F70405"/>
    <w:rsid w:val="00F74D18"/>
    <w:rsid w:val="00F83950"/>
    <w:rsid w:val="00F90BBC"/>
    <w:rsid w:val="00FA5B47"/>
    <w:rsid w:val="00FB7D64"/>
    <w:rsid w:val="00FC0952"/>
    <w:rsid w:val="00FC7420"/>
    <w:rsid w:val="00FD2487"/>
    <w:rsid w:val="00FD2BF4"/>
    <w:rsid w:val="00FD66EA"/>
    <w:rsid w:val="00FF1AFF"/>
    <w:rsid w:val="03DE7146"/>
    <w:rsid w:val="05CF7BF0"/>
    <w:rsid w:val="070B316A"/>
    <w:rsid w:val="0969B1AB"/>
    <w:rsid w:val="0A8AC0F7"/>
    <w:rsid w:val="0B4F0D34"/>
    <w:rsid w:val="0F5DB315"/>
    <w:rsid w:val="10246C1A"/>
    <w:rsid w:val="1100A4AF"/>
    <w:rsid w:val="12038202"/>
    <w:rsid w:val="1246AB0A"/>
    <w:rsid w:val="13D4CCE1"/>
    <w:rsid w:val="158CCE6A"/>
    <w:rsid w:val="15FF56AA"/>
    <w:rsid w:val="1606D05C"/>
    <w:rsid w:val="1BA6CB27"/>
    <w:rsid w:val="1C649FEF"/>
    <w:rsid w:val="1C665E04"/>
    <w:rsid w:val="1CBAA89C"/>
    <w:rsid w:val="1D6791EA"/>
    <w:rsid w:val="1DE6A560"/>
    <w:rsid w:val="1E202D2F"/>
    <w:rsid w:val="1E493FDD"/>
    <w:rsid w:val="1E5678FD"/>
    <w:rsid w:val="1F4178FD"/>
    <w:rsid w:val="1FC5ADB8"/>
    <w:rsid w:val="2093C08F"/>
    <w:rsid w:val="21D2C93E"/>
    <w:rsid w:val="21E4C003"/>
    <w:rsid w:val="244501FC"/>
    <w:rsid w:val="24B40B10"/>
    <w:rsid w:val="2557B1BA"/>
    <w:rsid w:val="258A32C1"/>
    <w:rsid w:val="264AAC86"/>
    <w:rsid w:val="2904E824"/>
    <w:rsid w:val="290CD5AA"/>
    <w:rsid w:val="29C88667"/>
    <w:rsid w:val="2C2B4E0F"/>
    <w:rsid w:val="2CDF2F43"/>
    <w:rsid w:val="2D0CF4DD"/>
    <w:rsid w:val="2DC71E70"/>
    <w:rsid w:val="2F62EED1"/>
    <w:rsid w:val="329A8F93"/>
    <w:rsid w:val="341F63A1"/>
    <w:rsid w:val="343B552B"/>
    <w:rsid w:val="34825A48"/>
    <w:rsid w:val="3512A5C7"/>
    <w:rsid w:val="363A5BD1"/>
    <w:rsid w:val="36945483"/>
    <w:rsid w:val="380742C4"/>
    <w:rsid w:val="38AFA267"/>
    <w:rsid w:val="3909D117"/>
    <w:rsid w:val="39EEC582"/>
    <w:rsid w:val="3A8EA525"/>
    <w:rsid w:val="3BDDFD2A"/>
    <w:rsid w:val="3C4171D9"/>
    <w:rsid w:val="3DDD423A"/>
    <w:rsid w:val="3F8EC04D"/>
    <w:rsid w:val="3FCA2108"/>
    <w:rsid w:val="4041D06B"/>
    <w:rsid w:val="4114E2FC"/>
    <w:rsid w:val="4264826A"/>
    <w:rsid w:val="4270A95D"/>
    <w:rsid w:val="42A4A329"/>
    <w:rsid w:val="43021E10"/>
    <w:rsid w:val="437BED69"/>
    <w:rsid w:val="441C5F0E"/>
    <w:rsid w:val="4440738A"/>
    <w:rsid w:val="45E8541F"/>
    <w:rsid w:val="46F4D9CD"/>
    <w:rsid w:val="46FF6A4B"/>
    <w:rsid w:val="4778144C"/>
    <w:rsid w:val="4890AA2E"/>
    <w:rsid w:val="49F8CA0A"/>
    <w:rsid w:val="49FA8F77"/>
    <w:rsid w:val="4A598EDB"/>
    <w:rsid w:val="4B044CA7"/>
    <w:rsid w:val="4B390042"/>
    <w:rsid w:val="4BB35212"/>
    <w:rsid w:val="4C5795A3"/>
    <w:rsid w:val="4CE1CE8D"/>
    <w:rsid w:val="4D0D46D8"/>
    <w:rsid w:val="4DF36604"/>
    <w:rsid w:val="4F2E22BC"/>
    <w:rsid w:val="4F6C9C6A"/>
    <w:rsid w:val="4F9723EB"/>
    <w:rsid w:val="5181EF2A"/>
    <w:rsid w:val="51D57CAC"/>
    <w:rsid w:val="52096B39"/>
    <w:rsid w:val="5279B212"/>
    <w:rsid w:val="546A950E"/>
    <w:rsid w:val="54DF246C"/>
    <w:rsid w:val="559B8E08"/>
    <w:rsid w:val="55FE9A8E"/>
    <w:rsid w:val="56A8EDCF"/>
    <w:rsid w:val="57A235D0"/>
    <w:rsid w:val="5810C0AD"/>
    <w:rsid w:val="5A9C52E9"/>
    <w:rsid w:val="5B0B4335"/>
    <w:rsid w:val="5C175D8D"/>
    <w:rsid w:val="5C75A6F3"/>
    <w:rsid w:val="5CB90950"/>
    <w:rsid w:val="5CC87C65"/>
    <w:rsid w:val="5D485403"/>
    <w:rsid w:val="5DA16C71"/>
    <w:rsid w:val="5E54D9B1"/>
    <w:rsid w:val="5FAD47B5"/>
    <w:rsid w:val="6146614E"/>
    <w:rsid w:val="623A1882"/>
    <w:rsid w:val="62B59AE0"/>
    <w:rsid w:val="62BD9EB5"/>
    <w:rsid w:val="6330E3DE"/>
    <w:rsid w:val="63BF830D"/>
    <w:rsid w:val="63D5E8E3"/>
    <w:rsid w:val="63FC96EB"/>
    <w:rsid w:val="652B2EBE"/>
    <w:rsid w:val="655F1D4B"/>
    <w:rsid w:val="670D89A5"/>
    <w:rsid w:val="6728C590"/>
    <w:rsid w:val="6862CF80"/>
    <w:rsid w:val="6A53F5EF"/>
    <w:rsid w:val="6B3B27B0"/>
    <w:rsid w:val="6C213D91"/>
    <w:rsid w:val="6CA10BDF"/>
    <w:rsid w:val="6CAA5A2B"/>
    <w:rsid w:val="6DBAD43F"/>
    <w:rsid w:val="6DCC2A3C"/>
    <w:rsid w:val="6ED21104"/>
    <w:rsid w:val="707109DC"/>
    <w:rsid w:val="75DD7516"/>
    <w:rsid w:val="7819CD47"/>
    <w:rsid w:val="7893AAB3"/>
    <w:rsid w:val="7B49E050"/>
    <w:rsid w:val="7BBFD958"/>
    <w:rsid w:val="7BC3F811"/>
    <w:rsid w:val="7C1BA9E4"/>
    <w:rsid w:val="7D3917F8"/>
    <w:rsid w:val="7D421863"/>
    <w:rsid w:val="7E5723B3"/>
    <w:rsid w:val="7E6D8989"/>
    <w:rsid w:val="7E6F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6280A"/>
  <w15:chartTrackingRefBased/>
  <w15:docId w15:val="{0750CC11-A922-F34C-90BF-37238DF1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B8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D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D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D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85DF7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85DF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085D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85DF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85DF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85DF7"/>
  </w:style>
  <w:style w:type="paragraph" w:customStyle="1" w:styleId="bulleted">
    <w:name w:val="bulleted"/>
    <w:basedOn w:val="Normal"/>
    <w:rsid w:val="00085DF7"/>
    <w:pPr>
      <w:spacing w:before="100" w:beforeAutospacing="1" w:after="100" w:afterAutospacing="1"/>
    </w:pPr>
  </w:style>
  <w:style w:type="paragraph" w:customStyle="1" w:styleId="Caption1">
    <w:name w:val="Caption1"/>
    <w:basedOn w:val="Normal"/>
    <w:rsid w:val="00085DF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D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F7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85DF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5DF7"/>
  </w:style>
  <w:style w:type="paragraph" w:styleId="Header">
    <w:name w:val="header"/>
    <w:basedOn w:val="Normal"/>
    <w:link w:val="Head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85DF7"/>
    <w:rPr>
      <w:kern w:val="0"/>
      <w14:ligatures w14:val="none"/>
    </w:rPr>
  </w:style>
  <w:style w:type="table" w:styleId="TableGrid">
    <w:name w:val="Table Grid"/>
    <w:basedOn w:val="TableNormal"/>
    <w:uiPriority w:val="39"/>
    <w:rsid w:val="00085D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5DF7"/>
    <w:rPr>
      <w:kern w:val="0"/>
      <w14:ligatures w14:val="none"/>
    </w:rPr>
  </w:style>
  <w:style w:type="table" w:styleId="GridTable4">
    <w:name w:val="Grid Table 4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085DF7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">
    <w:name w:val="Grid Table 1 Light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085DF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85DF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85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DF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DF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DF7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85DF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085DF7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25912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993B8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93B80"/>
  </w:style>
  <w:style w:type="character" w:customStyle="1" w:styleId="eop">
    <w:name w:val="eop"/>
    <w:basedOn w:val="DefaultParagraphFont"/>
    <w:rsid w:val="00993B80"/>
  </w:style>
  <w:style w:type="table" w:styleId="GridTable6ColourfulAccent3">
    <w:name w:val="Grid Table 6 Colorful Accent 3"/>
    <w:basedOn w:val="TableNormal"/>
    <w:uiPriority w:val="51"/>
    <w:rsid w:val="00B211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764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4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1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13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4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2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8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2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3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2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6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4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4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3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63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1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43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84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5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91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21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1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9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0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5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5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46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5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4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8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86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5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6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17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5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9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9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2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3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0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2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3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85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4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40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86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7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6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4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9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1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2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2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0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5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7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2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7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9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7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22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4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85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8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4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9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05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3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9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6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9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2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0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14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6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33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5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3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6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0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2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47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5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4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6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7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2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0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5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1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8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74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3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7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0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8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3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6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13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5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9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0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7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8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8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8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3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7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6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23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0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7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46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1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7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3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8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1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8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5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5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1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54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3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1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1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9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2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75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4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26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4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75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1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9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6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4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1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0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4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8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1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7F6A93-1CFD-DB47-8F1F-974F7E90A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arciaROsales</dc:creator>
  <cp:keywords/>
  <dc:description/>
  <cp:lastModifiedBy>Alexandra GarciaROsales</cp:lastModifiedBy>
  <cp:revision>2</cp:revision>
  <cp:lastPrinted>2023-07-30T20:08:00Z</cp:lastPrinted>
  <dcterms:created xsi:type="dcterms:W3CDTF">2023-10-26T22:23:00Z</dcterms:created>
  <dcterms:modified xsi:type="dcterms:W3CDTF">2023-10-26T22:23:00Z</dcterms:modified>
</cp:coreProperties>
</file>